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E1D37" w14:textId="676B357D" w:rsidR="006B5173" w:rsidRPr="00434814" w:rsidRDefault="00EB0EF7" w:rsidP="00EB0EF7">
      <w:pPr>
        <w:jc w:val="center"/>
        <w:rPr>
          <w:rFonts w:ascii="Simplified Arabic" w:hAnsi="Simplified Arabic" w:cs="Simplified Arabic"/>
          <w:b/>
          <w:bCs/>
          <w:sz w:val="24"/>
          <w:szCs w:val="24"/>
          <w:rtl/>
          <w:lang w:val="tr-TR" w:bidi="ar-EG"/>
        </w:rPr>
      </w:pPr>
      <w:r w:rsidRPr="00434814">
        <w:rPr>
          <w:rFonts w:ascii="Simplified Arabic" w:hAnsi="Simplified Arabic" w:cs="Simplified Arabic" w:hint="cs"/>
          <w:b/>
          <w:bCs/>
          <w:sz w:val="24"/>
          <w:szCs w:val="24"/>
          <w:rtl/>
          <w:lang w:val="tr-TR" w:bidi="ar-EG"/>
        </w:rPr>
        <w:t xml:space="preserve">مقياس </w:t>
      </w:r>
      <w:r w:rsidR="00EA6351" w:rsidRPr="00434814">
        <w:rPr>
          <w:rFonts w:ascii="Simplified Arabic" w:hAnsi="Simplified Arabic" w:cs="Simplified Arabic" w:hint="cs"/>
          <w:b/>
          <w:bCs/>
          <w:sz w:val="24"/>
          <w:szCs w:val="24"/>
          <w:rtl/>
          <w:lang w:val="tr-TR" w:bidi="ar-EG"/>
        </w:rPr>
        <w:t>المدى</w:t>
      </w:r>
      <w:r w:rsidRPr="00434814">
        <w:rPr>
          <w:rFonts w:ascii="Simplified Arabic" w:hAnsi="Simplified Arabic" w:cs="Simplified Arabic" w:hint="cs"/>
          <w:b/>
          <w:bCs/>
          <w:sz w:val="24"/>
          <w:szCs w:val="24"/>
          <w:rtl/>
          <w:lang w:val="tr-TR" w:bidi="ar-EG"/>
        </w:rPr>
        <w:t xml:space="preserve"> الوظيفي للفك – 20</w:t>
      </w:r>
    </w:p>
    <w:p w14:paraId="02637CC8" w14:textId="0F621AF2" w:rsidR="00EB0EF7" w:rsidRPr="00434814" w:rsidRDefault="005F2A38" w:rsidP="00897259">
      <w:pPr>
        <w:bidi/>
        <w:jc w:val="both"/>
        <w:rPr>
          <w:rFonts w:ascii="Simplified Arabic" w:hAnsi="Simplified Arabic" w:cs="Simplified Arabic"/>
          <w:sz w:val="24"/>
          <w:szCs w:val="24"/>
          <w:rtl/>
          <w:lang w:val="tr-TR" w:bidi="ar-EG"/>
        </w:rPr>
      </w:pPr>
      <w:r w:rsidRPr="005F2A38">
        <w:rPr>
          <w:rFonts w:ascii="Simplified Arabic" w:hAnsi="Simplified Arabic" w:cs="Simplified Arabic"/>
          <w:sz w:val="24"/>
          <w:szCs w:val="24"/>
          <w:rtl/>
          <w:lang w:val="tr-TR" w:bidi="ar-EG"/>
        </w:rPr>
        <w:t xml:space="preserve">أمامك مجموعة من الأنشطة/الأفعال. يرجى توضيح إلى أي مدى </w:t>
      </w:r>
      <w:r w:rsidRPr="00FE7E92">
        <w:rPr>
          <w:rFonts w:ascii="Simplified Arabic" w:hAnsi="Simplified Arabic" w:cs="Simplified Arabic"/>
          <w:b/>
          <w:bCs/>
          <w:sz w:val="24"/>
          <w:szCs w:val="24"/>
          <w:rtl/>
          <w:lang w:val="tr-TR" w:bidi="ar-EG"/>
        </w:rPr>
        <w:t>خلال الشهر الماضي</w:t>
      </w:r>
      <w:r w:rsidRPr="005F2A38">
        <w:rPr>
          <w:rFonts w:ascii="Simplified Arabic" w:hAnsi="Simplified Arabic" w:cs="Simplified Arabic"/>
          <w:sz w:val="24"/>
          <w:szCs w:val="24"/>
          <w:rtl/>
          <w:lang w:val="tr-TR" w:bidi="ar-EG"/>
        </w:rPr>
        <w:t xml:space="preserve"> تم تجنب النشاط/الفعل. فإذا تم تجنب </w:t>
      </w:r>
      <w:r w:rsidR="00C674D5" w:rsidRPr="00C674D5">
        <w:rPr>
          <w:rFonts w:ascii="Simplified Arabic" w:hAnsi="Simplified Arabic" w:cs="Simplified Arabic"/>
          <w:sz w:val="24"/>
          <w:szCs w:val="24"/>
          <w:rtl/>
          <w:lang w:val="tr-TR" w:bidi="ar-EG"/>
        </w:rPr>
        <w:t>النشاط/الفعل</w:t>
      </w:r>
      <w:r w:rsidRPr="005F2A38">
        <w:rPr>
          <w:rFonts w:ascii="Simplified Arabic" w:hAnsi="Simplified Arabic" w:cs="Simplified Arabic"/>
          <w:sz w:val="24"/>
          <w:szCs w:val="24"/>
          <w:rtl/>
          <w:lang w:val="tr-TR" w:bidi="ar-EG"/>
        </w:rPr>
        <w:t xml:space="preserve"> تماماً لأنه صعب للغاية عليك، ضع دائرة على الرقم (10). أما إذا تم تجنب النشاط/الفعل لأسباب أخرى غير الألم أو مستوى الصعوبة في الأداء، فاتركه دون الإجابة عليه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450"/>
        <w:gridCol w:w="360"/>
        <w:gridCol w:w="270"/>
        <w:gridCol w:w="360"/>
        <w:gridCol w:w="270"/>
        <w:gridCol w:w="270"/>
        <w:gridCol w:w="270"/>
        <w:gridCol w:w="360"/>
        <w:gridCol w:w="450"/>
        <w:gridCol w:w="450"/>
        <w:gridCol w:w="5220"/>
      </w:tblGrid>
      <w:tr w:rsidR="00AA6E41" w:rsidRPr="00434814" w14:paraId="4279B270" w14:textId="77777777" w:rsidTr="00AA6E41">
        <w:tc>
          <w:tcPr>
            <w:tcW w:w="1188" w:type="dxa"/>
            <w:gridSpan w:val="2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DB6C82B" w14:textId="60715D02" w:rsidR="00AA6E41" w:rsidRPr="00434814" w:rsidRDefault="00143233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أواجه صعوبة شديدة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829E65A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A76D52C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BDCE7F3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4BB55DB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1D980B5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02B8AE7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17C902A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2B389B5" w14:textId="53639E07" w:rsidR="00AA6E41" w:rsidRPr="00434814" w:rsidRDefault="00143233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لا أواجه صعوبة</w:t>
            </w:r>
          </w:p>
        </w:tc>
        <w:tc>
          <w:tcPr>
            <w:tcW w:w="522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CB68E31" w14:textId="77777777" w:rsidR="00AA6E41" w:rsidRPr="00434814" w:rsidRDefault="00AA6E41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</w:p>
        </w:tc>
      </w:tr>
      <w:tr w:rsidR="00AA6E41" w:rsidRPr="00434814" w14:paraId="70488A65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BF4BDA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CDC9E1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BC694DB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49606A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6048798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D297D4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17700B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32092C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896B925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949AA51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A17B228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A1A5C02" w14:textId="7AA3FE4D" w:rsidR="00AA6E41" w:rsidRPr="00434814" w:rsidRDefault="00AA6E41" w:rsidP="00AA6E41">
            <w:pPr>
              <w:tabs>
                <w:tab w:val="left" w:pos="4305"/>
                <w:tab w:val="left" w:pos="4611"/>
                <w:tab w:val="right" w:pos="5004"/>
              </w:tabs>
              <w:jc w:val="right"/>
              <w:rPr>
                <w:rFonts w:ascii="Simplified Arabic" w:hAnsi="Simplified Arabic" w:cs="Simplified Arabic"/>
                <w:sz w:val="24"/>
                <w:szCs w:val="24"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. مضغ الطعام الناشف</w:t>
            </w:r>
          </w:p>
        </w:tc>
      </w:tr>
      <w:tr w:rsidR="00AA6E41" w:rsidRPr="00434814" w14:paraId="1BD9A9B0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9F2447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E3897B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C211A3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CF704B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B7DF4B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A220EC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79EFE7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995820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7A971F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A854E58" w14:textId="77777777" w:rsidR="00AA6E41" w:rsidRPr="00434814" w:rsidRDefault="00AA6E41" w:rsidP="00EB0EF7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71B625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0991579" w14:textId="06B0E768" w:rsidR="00AA6E41" w:rsidRPr="00434814" w:rsidRDefault="00AA6E41" w:rsidP="00AA6E41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. مضغ ا</w:t>
            </w:r>
            <w:r w:rsidR="00244CC9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لخبز</w:t>
            </w: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الناشف </w:t>
            </w:r>
          </w:p>
        </w:tc>
      </w:tr>
      <w:tr w:rsidR="00AA6E41" w:rsidRPr="00434814" w14:paraId="27FD8A08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84F798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BF66A3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7568E7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A418B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854E1C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6632E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BAECB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1899A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ACC5039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B2E746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0343E6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F4BBF7A" w14:textId="3B31EE4E" w:rsidR="00AA6E41" w:rsidRPr="00434814" w:rsidRDefault="00AA6E41" w:rsidP="00AA6E41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. مضغ الدجاج (على سبيل المثال، ال</w:t>
            </w:r>
            <w:r w:rsidR="00FE7E92" w:rsidRPr="00FE7E92"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  <w:t>مُجهز</w:t>
            </w: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في الفرن)</w:t>
            </w:r>
          </w:p>
        </w:tc>
      </w:tr>
      <w:tr w:rsidR="00AA6E41" w:rsidRPr="00434814" w14:paraId="2B538BAE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4A51F29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DA941F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1543A9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7583329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DAF54E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A58234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24EA8C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EAD741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F4A9C9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C666D2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07552C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FF529DA" w14:textId="77777777" w:rsidR="00AA6E41" w:rsidRPr="00434814" w:rsidRDefault="00AA6E41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. مضغ البسكويت</w:t>
            </w:r>
          </w:p>
        </w:tc>
      </w:tr>
      <w:tr w:rsidR="00AA6E41" w:rsidRPr="00434814" w14:paraId="108D1497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F2252E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2D22BD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3E900D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D13BB9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1ED145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31B87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7EF19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08174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773148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4E76F4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DA5211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2F3DDB3" w14:textId="4374D5F8" w:rsidR="00AA6E41" w:rsidRPr="00434814" w:rsidRDefault="00AA6E41" w:rsidP="00C3648B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5. </w:t>
            </w:r>
            <w:r w:rsidR="00FE7E92" w:rsidRPr="00FE7E92"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  <w:t>مضغ الطعام الطري (مثل المكرونة والفواكه المعلبة أو الطرية والخضروات المطبوخة والأسماك)</w:t>
            </w:r>
          </w:p>
        </w:tc>
      </w:tr>
      <w:tr w:rsidR="00AA6E41" w:rsidRPr="00434814" w14:paraId="498430E7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F5BA26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970F539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D7C55F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5FA986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9B69A8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D536D3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4926D1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070D4F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3A6E2F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45F0D4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D8C4E6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AA9A74E" w14:textId="1EB44E7E" w:rsidR="00AA6E41" w:rsidRPr="00434814" w:rsidRDefault="00C3648B" w:rsidP="00C3648B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6. </w:t>
            </w:r>
            <w:r w:rsidR="00B2600B" w:rsidRPr="00B2600B"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  <w:t>تناول طعام طري لا يتطلب مضغًا (على سبيل المثال، البطاطس المهروسة والجيلي/الكاسترد والأطعمة المهروسة)</w:t>
            </w:r>
          </w:p>
        </w:tc>
      </w:tr>
      <w:tr w:rsidR="00AA6E41" w:rsidRPr="00434814" w14:paraId="50B01BA6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F54F86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9C9F27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36691E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F8DF6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69F55F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B300D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33EC7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04034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6FD7C8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59FFFF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62AAEC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E7F9CD4" w14:textId="771971CF" w:rsidR="00AA6E41" w:rsidRPr="00434814" w:rsidRDefault="00C3648B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7. </w:t>
            </w:r>
            <w:r w:rsidR="00B2600B" w:rsidRPr="00B2600B"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  <w:t>أَفْتَحُ فمي على اتساع كافٍ للقضم من تفاحة كاملة</w:t>
            </w:r>
          </w:p>
        </w:tc>
      </w:tr>
      <w:tr w:rsidR="00AA6E41" w:rsidRPr="00434814" w14:paraId="5FC574E0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F2196B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69F6AB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CCD6A2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F6D860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7BB6EC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C95464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5B5A29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42AD59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A51DDA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1B1F03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2595AE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90213FB" w14:textId="053D058C" w:rsidR="00AA6E41" w:rsidRPr="00434814" w:rsidRDefault="00C3648B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8. </w:t>
            </w:r>
            <w:r w:rsidR="00B2600B" w:rsidRPr="00B2600B"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  <w:t xml:space="preserve">أَفْتَحُ </w:t>
            </w:r>
            <w:r w:rsidR="00897259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فمي 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على اتساع كاف</w:t>
            </w:r>
            <w:r w:rsidR="008209A4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ٍ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ل</w:t>
            </w: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قضم ساندويتش </w:t>
            </w:r>
          </w:p>
        </w:tc>
      </w:tr>
      <w:tr w:rsidR="00AA6E41" w:rsidRPr="00434814" w14:paraId="59CAFCBD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521966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93F63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B5A4F9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AB132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80A1F0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55060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D4A35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8A286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23DBAC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346F8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7A7E0E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E6B69E9" w14:textId="237793EF" w:rsidR="00AA6E41" w:rsidRPr="00434814" w:rsidRDefault="00C3648B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9. </w:t>
            </w:r>
            <w:r w:rsidR="00B2600B" w:rsidRPr="00B2600B"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  <w:t>أَفْتَحُ فمي على اتساع كافٍ عند التحدث</w:t>
            </w:r>
          </w:p>
        </w:tc>
      </w:tr>
      <w:tr w:rsidR="00AA6E41" w:rsidRPr="00434814" w14:paraId="7842880F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B4ECA7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8BAB92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E5D2F2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7E606D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EA137A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9DFE6F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DAB820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7A7C4D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A367F5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7BEDD6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04195B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F1A1FCC" w14:textId="6D4B96E4" w:rsidR="00AA6E41" w:rsidRPr="00434814" w:rsidRDefault="00C3648B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10. </w:t>
            </w:r>
            <w:r w:rsidR="00AB0592" w:rsidRPr="00B2600B"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  <w:t xml:space="preserve">أَفْتَحُ </w:t>
            </w:r>
            <w:r w:rsidR="00897259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فمي 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على اتساع</w:t>
            </w:r>
            <w:r w:rsidR="00897259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كاف</w:t>
            </w:r>
            <w:r w:rsidR="008209A4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ٍ</w:t>
            </w:r>
            <w:r w:rsidR="00897259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</w:t>
            </w: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للشرب من الكوب</w:t>
            </w:r>
          </w:p>
        </w:tc>
      </w:tr>
      <w:tr w:rsidR="00AA6E41" w:rsidRPr="00434814" w14:paraId="4B2E8188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B6A951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E5A37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EBDC4F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3AB17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3B70BB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49D52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84342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D1B25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CB32B8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99291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ECB265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28B75AE" w14:textId="77777777" w:rsidR="00AA6E41" w:rsidRPr="00434814" w:rsidRDefault="00C3648B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1. البلع</w:t>
            </w:r>
          </w:p>
        </w:tc>
      </w:tr>
      <w:tr w:rsidR="00AA6E41" w:rsidRPr="00434814" w14:paraId="4EAD952D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22C18C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0BF19A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E47FE9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AFE1E4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1DB622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8524BF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83900A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DD9AEF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3197C4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3C1FED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459934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B733B0F" w14:textId="77777777" w:rsidR="00AA6E41" w:rsidRPr="00434814" w:rsidRDefault="00C3648B" w:rsidP="00C3648B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2. التثاؤب</w:t>
            </w:r>
          </w:p>
        </w:tc>
      </w:tr>
      <w:tr w:rsidR="00AA6E41" w:rsidRPr="00434814" w14:paraId="5886D3B3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40BA4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238562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64E97F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29EC8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63B74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7A2C0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F6F1B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A3BAA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03D0D0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128EC3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9FB597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AA50A3E" w14:textId="53AD6CC6" w:rsidR="00AA6E41" w:rsidRPr="00434814" w:rsidRDefault="00C3648B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3. الكلام</w:t>
            </w:r>
          </w:p>
        </w:tc>
      </w:tr>
      <w:tr w:rsidR="00AA6E41" w:rsidRPr="00434814" w14:paraId="6CC801D0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774587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571956E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17E878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E216B4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31E6A7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0E69E5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A560E6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274781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92FD40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AE53FC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7CC49B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33614C8" w14:textId="77777777" w:rsidR="00AA6E41" w:rsidRPr="00434814" w:rsidRDefault="00C3648B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4. الغناء</w:t>
            </w:r>
          </w:p>
        </w:tc>
      </w:tr>
      <w:tr w:rsidR="00AA6E41" w:rsidRPr="00434814" w14:paraId="630147CE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FFA7B8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760CFE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8152BD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40675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4C88AD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81EEC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B14DD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04D26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4089F5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9D4E7D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CE7E1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7C81CAF" w14:textId="046D612C" w:rsidR="00AA6E41" w:rsidRPr="00434814" w:rsidRDefault="00C3648B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15. 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ي</w:t>
            </w:r>
            <w:r w:rsidR="00B2600B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ُ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م</w:t>
            </w:r>
            <w:r w:rsidR="00B2600B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َ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ك</w:t>
            </w:r>
            <w:r w:rsidR="00AB0592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ِّ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ن</w:t>
            </w:r>
            <w:r w:rsidR="00AB0592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ُ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ن</w:t>
            </w:r>
            <w:r w:rsidR="00AB0592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ِ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ي</w:t>
            </w:r>
            <w:r w:rsidR="00121453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وجهي من إظهار (أنني</w:t>
            </w:r>
            <w:r w:rsidR="00121453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سعيد</w:t>
            </w:r>
            <w:r w:rsidR="00434814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/ سعيدة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)</w:t>
            </w:r>
          </w:p>
        </w:tc>
      </w:tr>
      <w:tr w:rsidR="00AA6E41" w:rsidRPr="00434814" w14:paraId="1B90E4BD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32C88B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E84ECD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C7F5F6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D7AF39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0DEC7B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DA14AD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FC1084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B66598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085D84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9C5F64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A85D24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AE057B0" w14:textId="5C24C4F7" w:rsidR="00AA6E41" w:rsidRPr="00434814" w:rsidRDefault="00C3648B" w:rsidP="007F6CCF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16. </w:t>
            </w:r>
            <w:r w:rsidR="00AB059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ي</w:t>
            </w:r>
            <w:r w:rsidR="00AB0592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ُ</w:t>
            </w:r>
            <w:r w:rsidR="00AB059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م</w:t>
            </w:r>
            <w:r w:rsidR="00AB0592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َ</w:t>
            </w:r>
            <w:r w:rsidR="00AB059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ك</w:t>
            </w:r>
            <w:r w:rsidR="00AB0592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ِّ</w:t>
            </w:r>
            <w:r w:rsidR="00AB059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ن</w:t>
            </w:r>
            <w:r w:rsidR="00AB0592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ُ</w:t>
            </w:r>
            <w:r w:rsidR="00AB059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ن</w:t>
            </w:r>
            <w:r w:rsidR="00AB0592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ِ</w:t>
            </w:r>
            <w:r w:rsidR="00AB059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ي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وجهي من إظهار (أنني غاضب</w:t>
            </w:r>
            <w:r w:rsidR="00434814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/ غاضبة</w:t>
            </w:r>
            <w:r w:rsidR="001F4BAB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)</w:t>
            </w:r>
          </w:p>
        </w:tc>
      </w:tr>
      <w:tr w:rsidR="00AA6E41" w:rsidRPr="00434814" w14:paraId="58E0EA51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0A3EC6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BB1A2D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8C096A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6147C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20AC04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806095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05EB5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22B08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0DA831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9E483C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E9FD1B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43C5049" w14:textId="570CCCC5" w:rsidR="00AA6E41" w:rsidRPr="00434814" w:rsidRDefault="007F6CCF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17. </w:t>
            </w:r>
            <w:r w:rsidR="007F7D8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ال</w:t>
            </w:r>
            <w:r w:rsidR="00133444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عبوس</w:t>
            </w:r>
            <w:r w:rsidR="007F7D8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 (التكشير)</w:t>
            </w:r>
          </w:p>
        </w:tc>
      </w:tr>
      <w:tr w:rsidR="00AA6E41" w:rsidRPr="00434814" w14:paraId="2FA063AC" w14:textId="77777777" w:rsidTr="00AA6E41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78A118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6D005D3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57C1A9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514C967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97F574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542FC2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5CF5B92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EF8EB3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E64B4DD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87B3CE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ADB5F3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CE10599" w14:textId="475F271F" w:rsidR="00AA6E41" w:rsidRPr="00434814" w:rsidRDefault="00133444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18. </w:t>
            </w:r>
            <w:r w:rsidR="007F7D8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ال</w:t>
            </w: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تقبيل</w:t>
            </w:r>
          </w:p>
        </w:tc>
      </w:tr>
      <w:tr w:rsidR="00AA6E41" w:rsidRPr="00434814" w14:paraId="2F41C6B7" w14:textId="77777777" w:rsidTr="00D63DC6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71C93F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E64C2A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A8C06F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F3EF19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2862D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653E0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0A786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B9CEAC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73A92B9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D1B8EF6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5483F5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FB2F3DA" w14:textId="468A3C0B" w:rsidR="00AA6E41" w:rsidRPr="00434814" w:rsidRDefault="00133444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19. </w:t>
            </w:r>
            <w:r w:rsidR="007F7D8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الا</w:t>
            </w: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بتسامة</w:t>
            </w:r>
          </w:p>
        </w:tc>
      </w:tr>
      <w:tr w:rsidR="00AA6E41" w:rsidRPr="00434814" w14:paraId="4CD7CF40" w14:textId="77777777" w:rsidTr="00D63DC6"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971302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65006B4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71E016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527C5D9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1DDE6F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8F2FA28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C73BB9B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EF0F270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C919751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866D62A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C32FDFF" w14:textId="77777777" w:rsidR="00AA6E41" w:rsidRPr="00434814" w:rsidRDefault="00AA6E41" w:rsidP="004908FC">
            <w:pPr>
              <w:jc w:val="center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B46F953" w14:textId="72695477" w:rsidR="00AA6E41" w:rsidRPr="00434814" w:rsidRDefault="00133444" w:rsidP="00EB0EF7">
            <w:pPr>
              <w:jc w:val="right"/>
              <w:rPr>
                <w:rFonts w:ascii="Simplified Arabic" w:hAnsi="Simplified Arabic" w:cs="Simplified Arabic"/>
                <w:sz w:val="24"/>
                <w:szCs w:val="24"/>
                <w:rtl/>
                <w:lang w:val="tr-TR" w:bidi="ar-EG"/>
              </w:rPr>
            </w:pP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 xml:space="preserve">20. </w:t>
            </w:r>
            <w:r w:rsidR="007F7D82"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ال</w:t>
            </w:r>
            <w:r w:rsidRPr="00434814">
              <w:rPr>
                <w:rFonts w:ascii="Simplified Arabic" w:hAnsi="Simplified Arabic" w:cs="Simplified Arabic" w:hint="cs"/>
                <w:sz w:val="24"/>
                <w:szCs w:val="24"/>
                <w:rtl/>
                <w:lang w:val="tr-TR" w:bidi="ar-EG"/>
              </w:rPr>
              <w:t>ضحك</w:t>
            </w:r>
          </w:p>
        </w:tc>
      </w:tr>
    </w:tbl>
    <w:p w14:paraId="47CF7C72" w14:textId="0813251A" w:rsidR="00443398" w:rsidRDefault="00443398" w:rsidP="00E1704D">
      <w:pPr>
        <w:rPr>
          <w:rFonts w:ascii="Simplified Arabic" w:hAnsi="Simplified Arabic" w:cs="Simplified Arabic"/>
          <w:sz w:val="24"/>
          <w:szCs w:val="24"/>
          <w:lang w:val="tr-TR" w:bidi="ar-EG"/>
        </w:rPr>
      </w:pPr>
    </w:p>
    <w:p w14:paraId="33EDB23E" w14:textId="71DB8953" w:rsidR="00443398" w:rsidRPr="00031EB3" w:rsidRDefault="00443398" w:rsidP="00443398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  <w:lang w:val="tr-TR" w:bidi="ar-EG"/>
        </w:rPr>
      </w:pPr>
      <w:r>
        <w:rPr>
          <w:rFonts w:ascii="Simplified Arabic" w:hAnsi="Simplified Arabic" w:cs="Simplified Arabic"/>
          <w:sz w:val="24"/>
          <w:szCs w:val="24"/>
          <w:lang w:val="tr-TR" w:bidi="ar-EG"/>
        </w:rPr>
        <w:br w:type="page"/>
      </w:r>
      <w:r w:rsidRPr="00031EB3">
        <w:rPr>
          <w:rFonts w:asciiTheme="majorBidi" w:hAnsiTheme="majorBidi" w:cstheme="majorBidi"/>
          <w:b/>
          <w:bCs/>
          <w:sz w:val="24"/>
          <w:szCs w:val="24"/>
          <w:lang w:val="tr-TR" w:bidi="ar-EG"/>
        </w:rPr>
        <w:lastRenderedPageBreak/>
        <w:t>Jaw Functional Limitation Scale – 20</w:t>
      </w:r>
      <w:r>
        <w:rPr>
          <w:rFonts w:asciiTheme="majorBidi" w:hAnsiTheme="majorBidi" w:cstheme="majorBidi"/>
          <w:b/>
          <w:bCs/>
          <w:sz w:val="24"/>
          <w:szCs w:val="24"/>
          <w:lang w:val="tr-TR" w:bidi="ar-EG"/>
        </w:rPr>
        <w:t xml:space="preserve"> (</w:t>
      </w:r>
      <w:r w:rsidRPr="00443398">
        <w:rPr>
          <w:rFonts w:asciiTheme="majorBidi" w:hAnsiTheme="majorBidi" w:cstheme="majorBidi"/>
          <w:b/>
          <w:bCs/>
          <w:sz w:val="24"/>
          <w:szCs w:val="24"/>
          <w:lang w:val="tr-TR" w:bidi="ar-EG"/>
        </w:rPr>
        <w:t>Back-translated version B2</w:t>
      </w:r>
      <w:r>
        <w:rPr>
          <w:rFonts w:asciiTheme="majorBidi" w:hAnsiTheme="majorBidi" w:cstheme="majorBidi"/>
          <w:b/>
          <w:bCs/>
          <w:sz w:val="24"/>
          <w:szCs w:val="24"/>
          <w:lang w:val="tr-TR" w:bidi="ar-EG"/>
        </w:rPr>
        <w:t>)</w:t>
      </w:r>
    </w:p>
    <w:p w14:paraId="40DBCDB0" w14:textId="77777777" w:rsidR="00443398" w:rsidRPr="00031EB3" w:rsidRDefault="00443398" w:rsidP="00443398">
      <w:pPr>
        <w:jc w:val="both"/>
        <w:rPr>
          <w:rFonts w:asciiTheme="majorBidi" w:hAnsiTheme="majorBidi" w:cstheme="majorBidi"/>
          <w:sz w:val="24"/>
          <w:szCs w:val="24"/>
          <w:rtl/>
          <w:lang w:val="tr-TR" w:bidi="ar-EG"/>
        </w:rPr>
      </w:pPr>
      <w:r w:rsidRPr="00031EB3">
        <w:rPr>
          <w:rFonts w:asciiTheme="majorBidi" w:hAnsiTheme="majorBidi" w:cstheme="majorBidi"/>
          <w:sz w:val="24"/>
          <w:szCs w:val="24"/>
          <w:lang w:val="tr-TR" w:bidi="ar-EG"/>
        </w:rPr>
        <w:t>Below is a list of activities/actions. Please indicate to what extent, during the past month, the activity/action was avoided. If it was completely avoided because it was too difficult, circle “10”. If it was avoided for reasons other than pain or difficulty, leave the item blank.</w:t>
      </w:r>
    </w:p>
    <w:tbl>
      <w:tblPr>
        <w:tblStyle w:val="TableGrid"/>
        <w:bidiVisual/>
        <w:tblW w:w="9468" w:type="dxa"/>
        <w:tblLayout w:type="fixed"/>
        <w:tblLook w:val="04A0" w:firstRow="1" w:lastRow="0" w:firstColumn="1" w:lastColumn="0" w:noHBand="0" w:noVBand="1"/>
      </w:tblPr>
      <w:tblGrid>
        <w:gridCol w:w="738"/>
        <w:gridCol w:w="450"/>
        <w:gridCol w:w="360"/>
        <w:gridCol w:w="270"/>
        <w:gridCol w:w="360"/>
        <w:gridCol w:w="270"/>
        <w:gridCol w:w="270"/>
        <w:gridCol w:w="270"/>
        <w:gridCol w:w="360"/>
        <w:gridCol w:w="450"/>
        <w:gridCol w:w="450"/>
        <w:gridCol w:w="5220"/>
      </w:tblGrid>
      <w:tr w:rsidR="00443398" w:rsidRPr="00031EB3" w14:paraId="03AD3E91" w14:textId="77777777" w:rsidTr="002378E0">
        <w:tc>
          <w:tcPr>
            <w:tcW w:w="1188" w:type="dxa"/>
            <w:gridSpan w:val="2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B6EB89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Severe limitation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1AD83E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8A9199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A47A16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906D2D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5D267F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3EBC9A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7A49BE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0FD033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No limitation</w:t>
            </w:r>
          </w:p>
        </w:tc>
        <w:tc>
          <w:tcPr>
            <w:tcW w:w="5220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57063B0" w14:textId="77777777" w:rsidR="00443398" w:rsidRPr="00031EB3" w:rsidRDefault="00443398" w:rsidP="002378E0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</w:pPr>
          </w:p>
        </w:tc>
      </w:tr>
      <w:tr w:rsidR="00443398" w:rsidRPr="00031EB3" w14:paraId="08D2AFFC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845FC2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FE7E00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D894CC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53FE0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C46580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AB981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F6E09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12846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16D455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8092AB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2B9673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DBA22B8" w14:textId="77777777" w:rsidR="00443398" w:rsidRPr="00031EB3" w:rsidRDefault="00443398" w:rsidP="002378E0">
            <w:pPr>
              <w:tabs>
                <w:tab w:val="left" w:pos="4305"/>
                <w:tab w:val="left" w:pos="4611"/>
                <w:tab w:val="right" w:pos="5004"/>
              </w:tabs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.</w:t>
            </w:r>
            <w:r w:rsidRPr="00031EB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Chewing tough food</w:t>
            </w:r>
          </w:p>
        </w:tc>
      </w:tr>
      <w:tr w:rsidR="00443398" w:rsidRPr="00031EB3" w14:paraId="0487A5DE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5B6177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5ADE2B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ADEE40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3DE320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E317EB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BD74CA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DA5A85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739135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3A7A76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1CD059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15D15B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B1660AD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. Chewing hard bread</w:t>
            </w:r>
          </w:p>
        </w:tc>
      </w:tr>
      <w:tr w:rsidR="00443398" w:rsidRPr="00031EB3" w14:paraId="5DA6EBC3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2F2E10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AAFD04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5D58AC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3AF35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C95A5F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0D0DB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D4BBB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31395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2716F6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4CAE60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E79C2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E5F009A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. Chewing chicken (e.g., cooked in the oven)</w:t>
            </w:r>
          </w:p>
        </w:tc>
      </w:tr>
      <w:tr w:rsidR="00443398" w:rsidRPr="00031EB3" w14:paraId="39B3D881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7AF6D2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FFC79A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3D3730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1F197D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C5AA59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C904CB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6DB8FF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02F239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B75336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A42685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0AA7F1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7DB78BD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. Chewing biscuits</w:t>
            </w:r>
          </w:p>
        </w:tc>
      </w:tr>
      <w:tr w:rsidR="00443398" w:rsidRPr="00031EB3" w14:paraId="4F8C42E9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385B1C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B0285E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AD88C0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807B3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C03362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4091B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21F6F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0C160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6B6028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F8AE14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DF17FD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4C3331B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. Chewing soft food (such as pasta, canned or soft fruits, cooked vegetables, and fish)</w:t>
            </w:r>
          </w:p>
        </w:tc>
      </w:tr>
      <w:tr w:rsidR="00443398" w:rsidRPr="00031EB3" w14:paraId="62FD36AC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2EFD60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5F2041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09489E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D7B33B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A7ADFC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6E86E6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DE112D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E9D2B8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E9AECC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87B2E6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8AF9BE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3FCC423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. Eating soft food that does not require chewing (e.g., mashed potatoes, jelly/pudding, pureed food)</w:t>
            </w:r>
          </w:p>
        </w:tc>
      </w:tr>
      <w:tr w:rsidR="00443398" w:rsidRPr="00031EB3" w14:paraId="39A8D539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7275B0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BDBB64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6ED2F2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3748E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7F3CBC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DDB52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7BC94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E4708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BBE6B9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332A40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8CB530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B3DB72B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. I open my mouth wide enough to bite from a whole apple</w:t>
            </w:r>
          </w:p>
        </w:tc>
      </w:tr>
      <w:tr w:rsidR="00443398" w:rsidRPr="00031EB3" w14:paraId="4060BC43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D08B51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216F9F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68103D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E7D8AC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142B4C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71D71F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FA9AB0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B13226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81AC06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552F43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A70F8C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B0455EB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. I open my mouth wide enough to bite into a sandwich</w:t>
            </w:r>
          </w:p>
        </w:tc>
      </w:tr>
      <w:tr w:rsidR="00443398" w:rsidRPr="00031EB3" w14:paraId="298E2960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A23306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304C5F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92C94A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500D1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013AC5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C8207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921CF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6D2DE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085F2E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C4131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1CE90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E2416DE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. I open my mouth wide enough when speaking</w:t>
            </w:r>
          </w:p>
        </w:tc>
      </w:tr>
      <w:tr w:rsidR="00443398" w:rsidRPr="00031EB3" w14:paraId="0638FA0A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DD622D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B03593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A8254E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5008F3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18314A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CBB7B0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F6B458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1566C2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B7F415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BFBBE5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3C2E25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6729E8A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. I open my mouth wide enough to drink from a cup</w:t>
            </w:r>
          </w:p>
        </w:tc>
      </w:tr>
      <w:tr w:rsidR="00443398" w:rsidRPr="00031EB3" w14:paraId="50850A8C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2DD064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447D2C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26DDA1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55386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F61347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266E6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674A9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A5CB4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474AB7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AE2539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AEB59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4782736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1. Swallowing</w:t>
            </w:r>
          </w:p>
        </w:tc>
      </w:tr>
      <w:tr w:rsidR="00443398" w:rsidRPr="00031EB3" w14:paraId="5C87CF8A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AF2851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4E869D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332516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C6A8C0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E8AC2A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C5B7AD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C840D4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0FD423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EE21C7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36AA49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D39513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AEE217F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2. Yawning</w:t>
            </w:r>
          </w:p>
        </w:tc>
      </w:tr>
      <w:tr w:rsidR="00443398" w:rsidRPr="00031EB3" w14:paraId="7302570A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131C92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DFDFBB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AD5CB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CAA0C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48723B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724ED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4777C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CA054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83A1AE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264E0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08D55E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924C765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3. Speaking</w:t>
            </w:r>
          </w:p>
        </w:tc>
      </w:tr>
      <w:tr w:rsidR="00443398" w:rsidRPr="00031EB3" w14:paraId="260561B8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BD2034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2D5BE1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CEA9B1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F4CFC0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76C8EC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AAD342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1B715F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7D33F8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E384BB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0BCD3F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71C7E9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B30B10F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4. Singing</w:t>
            </w:r>
          </w:p>
        </w:tc>
      </w:tr>
      <w:tr w:rsidR="00443398" w:rsidRPr="00031EB3" w14:paraId="6B0D832F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7829E7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90543A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A00EEA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D1459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7680E3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F65C0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36332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55C74C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ECB7DC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A647D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1DD9B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935410D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5. My face allows me to show that I am happy</w:t>
            </w:r>
          </w:p>
        </w:tc>
      </w:tr>
      <w:tr w:rsidR="00443398" w:rsidRPr="00031EB3" w14:paraId="3BD9F6BE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06E9EC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ECD358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18BF0C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0A030F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C830D7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AA88A5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ECEF11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404950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ED6809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610FB0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47AF5E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C38D897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6. My face allows me to show that I am angry</w:t>
            </w:r>
          </w:p>
        </w:tc>
      </w:tr>
      <w:tr w:rsidR="00443398" w:rsidRPr="00031EB3" w14:paraId="0E8C6F51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3DBA15A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BC9DAB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9D8F40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167DF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0EA78B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26E3F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047DD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5D0F9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52C670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37865F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CEC44B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F14083B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7.</w:t>
            </w:r>
            <w:r w:rsidRPr="00031EB3">
              <w:rPr>
                <w:rFonts w:asciiTheme="majorBidi" w:hAnsiTheme="majorBidi" w:cstheme="majorBidi"/>
              </w:rPr>
              <w:t xml:space="preserve"> </w:t>
            </w: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Frowning</w:t>
            </w:r>
          </w:p>
        </w:tc>
      </w:tr>
      <w:tr w:rsidR="00443398" w:rsidRPr="00031EB3" w14:paraId="1DF6C551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C972C8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E93F01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C6D786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EB17C3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9F6E73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01089B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580D4F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A765E7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A121FA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4567647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404533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4FA3602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8. Kissing</w:t>
            </w:r>
          </w:p>
        </w:tc>
      </w:tr>
      <w:tr w:rsidR="00443398" w:rsidRPr="00031EB3" w14:paraId="4A03CBA5" w14:textId="77777777" w:rsidTr="002378E0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FC7F0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7A312A1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60E7C76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C989C5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2B7084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C68BF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F3CD8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20B59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2E3643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889075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BEC9C7B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F3BF3C6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9. Smiling</w:t>
            </w:r>
          </w:p>
        </w:tc>
      </w:tr>
      <w:tr w:rsidR="00443398" w:rsidRPr="00031EB3" w14:paraId="4D676234" w14:textId="77777777" w:rsidTr="002378E0"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EA8552E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AD8903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120706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4852012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22C27A9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2FA3F10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551F2ED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3E124B8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F4A90A4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A9BCFB3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67BE40F" w14:textId="77777777" w:rsidR="00443398" w:rsidRPr="00031EB3" w:rsidRDefault="00443398" w:rsidP="002378E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0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9E91215" w14:textId="77777777" w:rsidR="00443398" w:rsidRPr="00031EB3" w:rsidRDefault="00443398" w:rsidP="002378E0">
            <w:pPr>
              <w:rPr>
                <w:rFonts w:asciiTheme="majorBidi" w:hAnsiTheme="majorBidi" w:cstheme="majorBidi"/>
                <w:sz w:val="24"/>
                <w:szCs w:val="24"/>
                <w:rtl/>
                <w:lang w:val="tr-TR" w:bidi="ar-EG"/>
              </w:rPr>
            </w:pPr>
            <w:r w:rsidRPr="00031EB3">
              <w:rPr>
                <w:rFonts w:asciiTheme="majorBidi" w:hAnsiTheme="majorBidi" w:cstheme="majorBidi"/>
                <w:sz w:val="24"/>
                <w:szCs w:val="24"/>
                <w:lang w:val="tr-TR" w:bidi="ar-EG"/>
              </w:rPr>
              <w:t>20. Laughing</w:t>
            </w:r>
          </w:p>
        </w:tc>
      </w:tr>
    </w:tbl>
    <w:p w14:paraId="122F5609" w14:textId="77777777" w:rsidR="00443398" w:rsidRPr="00031EB3" w:rsidRDefault="00443398" w:rsidP="00443398">
      <w:pPr>
        <w:rPr>
          <w:rFonts w:asciiTheme="majorBidi" w:hAnsiTheme="majorBidi" w:cstheme="majorBidi"/>
          <w:sz w:val="24"/>
          <w:szCs w:val="24"/>
          <w:rtl/>
          <w:lang w:val="tr-TR" w:bidi="ar-EG"/>
        </w:rPr>
      </w:pPr>
    </w:p>
    <w:p w14:paraId="3D045563" w14:textId="77777777" w:rsidR="00443398" w:rsidRPr="00031EB3" w:rsidRDefault="00443398" w:rsidP="00443398">
      <w:pPr>
        <w:rPr>
          <w:rFonts w:asciiTheme="majorBidi" w:hAnsiTheme="majorBidi" w:cstheme="majorBidi"/>
        </w:rPr>
      </w:pPr>
    </w:p>
    <w:p w14:paraId="68DD2CF8" w14:textId="6A4C80B1" w:rsidR="00DA2F3C" w:rsidRPr="00E1704D" w:rsidRDefault="00DA2F3C" w:rsidP="00443398">
      <w:pPr>
        <w:rPr>
          <w:rFonts w:ascii="Simplified Arabic" w:hAnsi="Simplified Arabic" w:cs="Simplified Arabic"/>
          <w:sz w:val="24"/>
          <w:szCs w:val="24"/>
          <w:rtl/>
          <w:lang w:val="tr-TR" w:bidi="ar-EG"/>
        </w:rPr>
      </w:pPr>
    </w:p>
    <w:sectPr w:rsidR="00DA2F3C" w:rsidRPr="00E17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M7E0NzI2NTKwNDJS0lEKTi0uzszPAykwrQUAiF16lCwAAAA="/>
  </w:docVars>
  <w:rsids>
    <w:rsidRoot w:val="008D110E"/>
    <w:rsid w:val="000A6226"/>
    <w:rsid w:val="00121453"/>
    <w:rsid w:val="00133444"/>
    <w:rsid w:val="00143233"/>
    <w:rsid w:val="001F4BAB"/>
    <w:rsid w:val="00244CC9"/>
    <w:rsid w:val="00432C34"/>
    <w:rsid w:val="00434814"/>
    <w:rsid w:val="00443398"/>
    <w:rsid w:val="00475F32"/>
    <w:rsid w:val="005E1C99"/>
    <w:rsid w:val="005F2A38"/>
    <w:rsid w:val="006B5173"/>
    <w:rsid w:val="007C6C49"/>
    <w:rsid w:val="007F6CCF"/>
    <w:rsid w:val="007F7D82"/>
    <w:rsid w:val="008209A4"/>
    <w:rsid w:val="00897259"/>
    <w:rsid w:val="008D110E"/>
    <w:rsid w:val="008D1516"/>
    <w:rsid w:val="008F5687"/>
    <w:rsid w:val="00A32CF4"/>
    <w:rsid w:val="00A976EB"/>
    <w:rsid w:val="00AA6E41"/>
    <w:rsid w:val="00AB0592"/>
    <w:rsid w:val="00B2600B"/>
    <w:rsid w:val="00BD3D87"/>
    <w:rsid w:val="00C3648B"/>
    <w:rsid w:val="00C674D5"/>
    <w:rsid w:val="00D63DC6"/>
    <w:rsid w:val="00DA2F3C"/>
    <w:rsid w:val="00E1704D"/>
    <w:rsid w:val="00EA6351"/>
    <w:rsid w:val="00EB0EF7"/>
    <w:rsid w:val="00FA148C"/>
    <w:rsid w:val="00FE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A46291"/>
  <w15:docId w15:val="{FBAC8901-549C-41AC-8419-B6AE4894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Ossama</dc:creator>
  <cp:keywords/>
  <dc:description/>
  <cp:lastModifiedBy>Abdallah Gamiel</cp:lastModifiedBy>
  <cp:revision>11</cp:revision>
  <dcterms:created xsi:type="dcterms:W3CDTF">2023-07-09T09:22:00Z</dcterms:created>
  <dcterms:modified xsi:type="dcterms:W3CDTF">2025-11-17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c9d5f0e3d6502131ddafcb32f30f6558698612c32822a1be597ab1b168ea4a</vt:lpwstr>
  </property>
</Properties>
</file>